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25"/>
        <w:gridCol w:w="1244"/>
        <w:gridCol w:w="1750"/>
        <w:gridCol w:w="3830"/>
        <w:gridCol w:w="5618"/>
        <w:gridCol w:w="1569"/>
      </w:tblGrid>
      <w:tr>
        <w:trPr>
          <w:trHeight w:val="270" w:hRule="atLeast"/>
        </w:trPr>
        <w:tc>
          <w:tcPr>
            <w:tcW w:w="79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dditional file 1 – Primers and PCR condition for bisulfite genomic sequencing</w:t>
            </w:r>
          </w:p>
        </w:tc>
        <w:tc>
          <w:tcPr>
            <w:tcW w:w="5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CR product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5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condition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duct size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Aicda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icda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GTATTTGGGTTGGTTTTTTAGAGGA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icda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AAACAAATAAAACTATCTTATTA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Apobec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pobec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GAATGTTGTTTTGTGTTTTATATTTG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pobec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AAAAAAACGCCTTACTATTACTA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8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TTTTTTTTGAGGGTTGGTGAGATGG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2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CAACCACCCAAATTTTATATCTTCC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TTATGTATTTTTTTTAGTTTTGTAG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5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TATATTAACATTTTACCACCCCAT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5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GTATTTTTTGGTTGTAGATGGGGTG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77010-F5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AATCCTCAAATCTATTACCCTCTAC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5-2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CAT15-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TAGAAGGAGTGGAAAGGTTTGTTT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CAT15-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CTTCCTATCTTCCTATAACCCAATT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Ras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Ras-F3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TTGTTGTTTTTGGGGGTAGGGAGTA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5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6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Ras-F3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AAATAAAAAACCCTATAACTTCCT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sg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SG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GGGAAAAGTTATAGTTTTTTAGAAG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ESG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TACTTCTAAATCTTTCAAATCTTC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bx15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.pro-scU488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GATTTAAATTATAGGTATGATTA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8 bp (Nested PCR)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.pro-scL712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AACTAACTAATTAATCCACCTTAAC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.pro-scU524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AGAAGATATTAAGTAGAAATTTTT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.pro-acL692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TTAACAATTTATCTAACAAACCCC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FBXpro-Sc-U848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TTTAGGGTTTGAGTAAGGGTGGTGTAAT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36 bp</w:t>
            </w:r>
          </w:p>
        </w:tc>
      </w:tr>
      <w:tr>
        <w:trPr>
          <w:trHeight w:val="27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FBXpro-Sc-L1253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CACGAAACTATTTATTTCAACTAATCTTC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bx15(Testis)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AACGTAGTTGAATAGGGTTATAAAAG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bx15(Testis)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TAAAAATTTCCCTTTACCATTCTT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gf4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TATTTTGATAGTTAAGTTATAGTGT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9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GCCTAAAAACCGAAACGCAAACCG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TAGGTAGTTTTTATGTAGGTAGATT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CCAATCTTACTATCTATAACCTCCC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3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AGGTTTTAAGAGTGTTGGGGAGAA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7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FGF4-F3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CAAAACAAAAACATCAAACCCATTC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Gdf3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DF3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ATGTTTGTGTGTTGAATGAGTGTG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7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DF3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CAACACCCACTTAAAATTTTTCTC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LOC384480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LOC384480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GTTTTGGTTATGGTGTTTGTTTATA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1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LOC384480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CAACTACATCAACTACTCATAAAAC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LOC626074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LOC434084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TTGGGCGTGGTAGGTATATTTTTAAG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1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LOC434084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AAAACCACCACGACCTCCTAATCCT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vh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Mvh-F1-S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TTTTATAGGTTATGGAGTTAAGAGG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3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Mvh-F1-AS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GCCGACCCACTCACCTCTCCGCTCC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anog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3-S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ATGTAGTAAGTTTGTTTTTTGGTTA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3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3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AAATACCACCAAAAAACCCTAAAT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5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GAGTTTGAATTAGTTAGTTTTTTG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5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TAATAACTCTTATCTCCCCATTCCT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3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AGATTGGAGTAGAGGGTGGGAAAGGA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7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3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CAAACCAACCTAACTTTAAACTCCC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4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ATAGATAATATTGTAGTTTTTGGTTA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0 bp (Nested PCR)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TAAAATTAAATCTATAAACCAAAC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2-AS2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ACAAAAAAATAACTATTCTACCTTCTA</w:t>
            </w:r>
          </w:p>
        </w:tc>
        <w:tc>
          <w:tcPr>
            <w:tcW w:w="5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AGGTTTAGTTAGGTTGGGTAATGGAG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5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6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TACCACCACTATACCACAACACCA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6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4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TTTTGTAGAATAAAATTTAGGAAGA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1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8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4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ACTTCAAACTTACTACAATCCCAA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7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ATTTAAGGTAATAGAGAAAAATTTG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9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AAAAAAAACTATAAAATAACCCAAA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8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TTTGTAGGTGGGATTAATTGTGA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5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7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AAAAAACCCACACTCATATCAAT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9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5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TTATAGTTTGTTTAGTTTTGAGGAA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2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5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TCCAAACTAAAATATTAAATCTC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0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7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TGAGGTTATATAGTTAGTTTGTA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0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0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CAAAAAAAAAAAAACACACACTT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6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TGTGGTTGTTGGGAATTGAATTTAG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:57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anog-F16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AACCAACCAAACAAATAAATCATTTTC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myc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myc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GAGAGTTAGTATTTTGAGGGAGA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Nmyc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CCCTTTTTCAACACACATTCTCAA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Oct3/4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Oct3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TTGTTAAGGATTGTATTATATTTTAG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5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Oct3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TACATTCATTATAAAACAATACCA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 PRO F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GTTGAAATATTGGGTTT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3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 PRO R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AAACCAAATATCCAACC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Preproacrosin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crosin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ATGGTTTTTTGAAAGTGTTTTGGT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:5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9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Acrosin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CCAACAATTAAACCAAACAAACCTCC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EST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RSF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ST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TAATAGTTTTTGTAAATGTTAAATGAA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6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ST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TCTACACAACAAATTCTAAACCTACC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ex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x1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ATTTTTATTTAGAGGAATGAGAGAT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x1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TACCTAAACTTTTTCCAACATTAATA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x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TATTAATGTTGGAAAAAGTTTAGGTA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8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ex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TCCTTAAACCCCTCCCTTTTTAAA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if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if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TTTGTTTAGTTAGTTTAAGTGTTGGGA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:5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5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if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CTAAAAATAAAAACTAATAACAACAC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lc2a3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lc2a3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GAATTACGAGGAGGATGTGGTAAAAA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1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lc2a3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AAAATAAATCTAAAAATATCCAACC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ox2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3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TTAATTGTTAAATAGGGTTTTTTTTA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8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3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ATTAACCCAAACCAAAAACCTTAA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GTTAGTTTTTTGAAATATTAGTTGG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7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CTTCTCTACCTTAACAACTCCTAATAC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2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TTTAGGTGTAGAGTTGGTTGTTTGAT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x2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TATACCAAACCCCTTCCTTATTCCTT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tella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tella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ATTAAAAGAGATTTTAGATAAAATTTG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4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tella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CCCCCAAACTACTTTAATACTAATA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Tcf3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Tcf3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GTTTTAAATTTTTTTGAGATGGTTTGG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: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Tcf3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ACTCAATTCCCTCAAAAATACACTCCT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UTF1</w:t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UTF1-F2-S2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AATAAGTAAGGTATAGGTTAAGAGGAA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: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)×35 cycles: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5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UTF1-F2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TAACCTCACCAAAAAAAAAAACTCCTCC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UTF1-F1-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TAGTTGTTATTTGATGTTTGGGGTATT</w:t>
            </w:r>
          </w:p>
        </w:tc>
        <w:tc>
          <w:tcPr>
            <w:tcW w:w="56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:(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: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)×35 cycles: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: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</w:p>
        </w:tc>
        <w:tc>
          <w:tcPr>
            <w:tcW w:w="15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1 bp</w:t>
            </w:r>
          </w:p>
        </w:tc>
      </w:tr>
      <w:tr>
        <w:trPr>
          <w:trHeight w:val="300" w:hRule="atLeast"/>
        </w:trPr>
        <w:tc>
          <w:tcPr>
            <w:tcW w:w="11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UTF1-F1-AS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TTCCCTTAACCAAAACTTAATCTTTAA</w:t>
            </w:r>
          </w:p>
        </w:tc>
        <w:tc>
          <w:tcPr>
            <w:tcW w:w="56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06:04:00Z</dcterms:created>
  <dc:creator>imamura</dc:creator>
  <dc:description/>
  <cp:keywords/>
  <dc:language>en-US</dc:language>
  <cp:lastModifiedBy>imamura</cp:lastModifiedBy>
  <dcterms:modified xsi:type="dcterms:W3CDTF">2006-07-19T04:39:00Z</dcterms:modified>
  <cp:revision>2</cp:revision>
  <dc:subject/>
  <dc:title>Imamura et</dc:title>
</cp:coreProperties>
</file>